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23C07" w14:textId="35DEA6D7" w:rsidR="00CF7261" w:rsidRPr="00993900" w:rsidRDefault="00C2433E" w:rsidP="00993900">
      <w:pPr>
        <w:spacing w:line="480" w:lineRule="auto"/>
        <w:jc w:val="both"/>
        <w:rPr>
          <w:b/>
          <w:lang w:val="en-US"/>
        </w:rPr>
      </w:pPr>
      <w:r w:rsidRPr="00993900">
        <w:rPr>
          <w:b/>
          <w:lang w:val="en-US"/>
        </w:rPr>
        <w:t>Supplemental t</w:t>
      </w:r>
      <w:r w:rsidR="00CF7261" w:rsidRPr="00993900">
        <w:rPr>
          <w:b/>
          <w:lang w:val="en-US"/>
        </w:rPr>
        <w:t xml:space="preserve">able </w:t>
      </w:r>
      <w:r w:rsidRPr="00993900">
        <w:rPr>
          <w:b/>
          <w:lang w:val="en-US"/>
        </w:rPr>
        <w:t>S</w:t>
      </w:r>
      <w:r w:rsidR="00CF7261" w:rsidRPr="00993900">
        <w:rPr>
          <w:b/>
          <w:lang w:val="en-US"/>
        </w:rPr>
        <w:t>2</w:t>
      </w:r>
    </w:p>
    <w:p w14:paraId="18004FF4" w14:textId="5F07F877" w:rsidR="005E287D" w:rsidRPr="00993900" w:rsidRDefault="005E287D" w:rsidP="00993900">
      <w:pPr>
        <w:spacing w:line="480" w:lineRule="auto"/>
        <w:jc w:val="both"/>
        <w:rPr>
          <w:b/>
          <w:lang w:val="en-US"/>
        </w:rPr>
      </w:pPr>
      <w:r w:rsidRPr="00993900">
        <w:rPr>
          <w:b/>
          <w:lang w:val="en-US"/>
        </w:rPr>
        <w:t>Primers used in this study</w:t>
      </w:r>
    </w:p>
    <w:tbl>
      <w:tblPr>
        <w:tblStyle w:val="Tabellenraster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2101"/>
        <w:gridCol w:w="5888"/>
      </w:tblGrid>
      <w:tr w:rsidR="00CF7261" w14:paraId="24D29392" w14:textId="77777777" w:rsidTr="005E287D">
        <w:trPr>
          <w:trHeight w:val="284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5935E" w14:textId="77777777" w:rsidR="00CF7261" w:rsidRPr="00C75515" w:rsidRDefault="00CF7261">
            <w:pPr>
              <w:rPr>
                <w:sz w:val="18"/>
                <w:szCs w:val="18"/>
              </w:rPr>
            </w:pPr>
            <w:r w:rsidRPr="00C75515">
              <w:rPr>
                <w:sz w:val="18"/>
                <w:szCs w:val="18"/>
              </w:rPr>
              <w:t>Prime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320D1" w14:textId="77777777" w:rsidR="00CF7261" w:rsidRPr="00C75515" w:rsidRDefault="00CF7261">
            <w:pPr>
              <w:rPr>
                <w:sz w:val="18"/>
                <w:szCs w:val="18"/>
              </w:rPr>
            </w:pPr>
            <w:r w:rsidRPr="00C75515">
              <w:rPr>
                <w:sz w:val="18"/>
                <w:szCs w:val="18"/>
              </w:rPr>
              <w:t>used for</w:t>
            </w:r>
          </w:p>
        </w:tc>
        <w:tc>
          <w:tcPr>
            <w:tcW w:w="5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EB715" w14:textId="77777777" w:rsidR="00CF7261" w:rsidRPr="00C75515" w:rsidRDefault="00CF7261">
            <w:pPr>
              <w:rPr>
                <w:sz w:val="18"/>
                <w:szCs w:val="18"/>
              </w:rPr>
            </w:pPr>
            <w:r w:rsidRPr="00C75515">
              <w:rPr>
                <w:sz w:val="18"/>
                <w:szCs w:val="18"/>
              </w:rPr>
              <w:t>sequence</w:t>
            </w:r>
          </w:p>
        </w:tc>
      </w:tr>
      <w:tr w:rsidR="00CF7261" w14:paraId="56EA6747" w14:textId="77777777" w:rsidTr="005E287D">
        <w:trPr>
          <w:trHeight w:val="284"/>
        </w:trPr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D7413F1" w14:textId="05B03301" w:rsidR="00CF7261" w:rsidRPr="00C75515" w:rsidRDefault="001771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705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92DDE77" w14:textId="2EB6B76E" w:rsidR="00CF7261" w:rsidRPr="00C75515" w:rsidRDefault="00177180" w:rsidP="00C755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f1 LF 5’ + SspI</w:t>
            </w:r>
          </w:p>
        </w:tc>
        <w:tc>
          <w:tcPr>
            <w:tcW w:w="5888" w:type="dxa"/>
            <w:tcBorders>
              <w:top w:val="single" w:sz="4" w:space="0" w:color="auto"/>
            </w:tcBorders>
            <w:vAlign w:val="center"/>
          </w:tcPr>
          <w:p w14:paraId="5FBC53DE" w14:textId="29AED116" w:rsidR="00CF7261" w:rsidRPr="00C75515" w:rsidRDefault="00177180" w:rsidP="00C75515">
            <w:pPr>
              <w:rPr>
                <w:sz w:val="18"/>
                <w:szCs w:val="18"/>
              </w:rPr>
            </w:pPr>
            <w:r w:rsidRPr="00177180">
              <w:rPr>
                <w:sz w:val="18"/>
                <w:szCs w:val="18"/>
              </w:rPr>
              <w:t>gcaatattGTCTCTTTTGGTTGTAGCTCC</w:t>
            </w:r>
          </w:p>
        </w:tc>
      </w:tr>
      <w:tr w:rsidR="00CF7261" w14:paraId="2B07C02B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798903C1" w14:textId="7365AEBF" w:rsidR="00CF7261" w:rsidRPr="00C75515" w:rsidRDefault="001771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706</w:t>
            </w:r>
          </w:p>
        </w:tc>
        <w:tc>
          <w:tcPr>
            <w:tcW w:w="2101" w:type="dxa"/>
            <w:vAlign w:val="center"/>
          </w:tcPr>
          <w:p w14:paraId="1861F1B6" w14:textId="0271A18C" w:rsidR="00CF7261" w:rsidRPr="00C75515" w:rsidRDefault="00177180" w:rsidP="001771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f1 LF 3’ + SfiI</w:t>
            </w:r>
          </w:p>
        </w:tc>
        <w:tc>
          <w:tcPr>
            <w:tcW w:w="5888" w:type="dxa"/>
            <w:vAlign w:val="center"/>
          </w:tcPr>
          <w:p w14:paraId="00828A7E" w14:textId="00506D82" w:rsidR="00CF7261" w:rsidRPr="00C75515" w:rsidRDefault="00177180">
            <w:pPr>
              <w:rPr>
                <w:sz w:val="18"/>
                <w:szCs w:val="18"/>
              </w:rPr>
            </w:pPr>
            <w:r w:rsidRPr="00177180">
              <w:rPr>
                <w:sz w:val="18"/>
                <w:szCs w:val="18"/>
              </w:rPr>
              <w:t>gtggccatctaggccTGTATACGATCAGTGTACG</w:t>
            </w:r>
          </w:p>
        </w:tc>
      </w:tr>
      <w:tr w:rsidR="00CF7261" w14:paraId="1856D524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6363F488" w14:textId="227E9254" w:rsidR="00CF7261" w:rsidRPr="00C75515" w:rsidRDefault="001771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707</w:t>
            </w:r>
          </w:p>
        </w:tc>
        <w:tc>
          <w:tcPr>
            <w:tcW w:w="2101" w:type="dxa"/>
            <w:vAlign w:val="center"/>
          </w:tcPr>
          <w:p w14:paraId="0CA8F29E" w14:textId="7E7D7946" w:rsidR="00CF7261" w:rsidRPr="00C75515" w:rsidRDefault="00177180" w:rsidP="001771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f1 RF 5’ + SfiI</w:t>
            </w:r>
          </w:p>
        </w:tc>
        <w:tc>
          <w:tcPr>
            <w:tcW w:w="5888" w:type="dxa"/>
            <w:vAlign w:val="center"/>
          </w:tcPr>
          <w:p w14:paraId="48705417" w14:textId="7BA97829" w:rsidR="00CF7261" w:rsidRPr="00C75515" w:rsidRDefault="00177180">
            <w:pPr>
              <w:rPr>
                <w:sz w:val="18"/>
                <w:szCs w:val="18"/>
              </w:rPr>
            </w:pPr>
            <w:r w:rsidRPr="00177180">
              <w:rPr>
                <w:sz w:val="18"/>
                <w:szCs w:val="18"/>
              </w:rPr>
              <w:t>gaggcctgagtggccCACTGCGTGCGCAGCG</w:t>
            </w:r>
          </w:p>
        </w:tc>
      </w:tr>
      <w:tr w:rsidR="00CF7261" w14:paraId="71AFEBDF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563B974D" w14:textId="2E0BF347" w:rsidR="00CF7261" w:rsidRPr="00C75515" w:rsidRDefault="001771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708</w:t>
            </w:r>
          </w:p>
        </w:tc>
        <w:tc>
          <w:tcPr>
            <w:tcW w:w="2101" w:type="dxa"/>
            <w:vAlign w:val="center"/>
          </w:tcPr>
          <w:p w14:paraId="47283AEA" w14:textId="5E390615" w:rsidR="00CF7261" w:rsidRPr="00C75515" w:rsidRDefault="00177180" w:rsidP="001771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f1 RF 3’ + SspI</w:t>
            </w:r>
          </w:p>
        </w:tc>
        <w:tc>
          <w:tcPr>
            <w:tcW w:w="5888" w:type="dxa"/>
            <w:vAlign w:val="center"/>
          </w:tcPr>
          <w:p w14:paraId="6D6909F5" w14:textId="5F32B4EB" w:rsidR="00CF7261" w:rsidRPr="00C75515" w:rsidRDefault="00177180">
            <w:pPr>
              <w:rPr>
                <w:sz w:val="18"/>
                <w:szCs w:val="18"/>
              </w:rPr>
            </w:pPr>
            <w:r w:rsidRPr="00177180">
              <w:rPr>
                <w:sz w:val="18"/>
                <w:szCs w:val="18"/>
              </w:rPr>
              <w:t>gcaatattGATGGCACAAGCTCGCTCGG</w:t>
            </w:r>
          </w:p>
        </w:tc>
      </w:tr>
      <w:tr w:rsidR="00177180" w:rsidRPr="00A517A0" w14:paraId="2535DC9F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04F8AB33" w14:textId="63E0C91F" w:rsidR="00177180" w:rsidRPr="00C75515" w:rsidRDefault="00FD39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19</w:t>
            </w:r>
          </w:p>
        </w:tc>
        <w:tc>
          <w:tcPr>
            <w:tcW w:w="2101" w:type="dxa"/>
            <w:vAlign w:val="center"/>
          </w:tcPr>
          <w:p w14:paraId="52CC6744" w14:textId="64B0C5FA" w:rsidR="00177180" w:rsidRPr="00C75515" w:rsidRDefault="00FD39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 LF 5‘</w:t>
            </w:r>
          </w:p>
        </w:tc>
        <w:tc>
          <w:tcPr>
            <w:tcW w:w="5888" w:type="dxa"/>
            <w:vAlign w:val="center"/>
          </w:tcPr>
          <w:p w14:paraId="06A28E33" w14:textId="736CD0D0" w:rsidR="00177180" w:rsidRPr="00A517A0" w:rsidRDefault="00A517A0">
            <w:pPr>
              <w:rPr>
                <w:sz w:val="18"/>
                <w:szCs w:val="18"/>
                <w:lang w:val="en-US"/>
              </w:rPr>
            </w:pPr>
            <w:r w:rsidRPr="00A517A0">
              <w:rPr>
                <w:sz w:val="18"/>
                <w:szCs w:val="18"/>
                <w:lang w:val="en-US"/>
              </w:rPr>
              <w:t xml:space="preserve">GATTCCAGGGCGAACTCACGG </w:t>
            </w:r>
          </w:p>
        </w:tc>
      </w:tr>
      <w:tr w:rsidR="00177180" w14:paraId="0AFAD6E9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1E5D8C0B" w14:textId="407598F6" w:rsidR="00177180" w:rsidRPr="00C75515" w:rsidRDefault="00FD39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21</w:t>
            </w:r>
          </w:p>
        </w:tc>
        <w:tc>
          <w:tcPr>
            <w:tcW w:w="2101" w:type="dxa"/>
            <w:vAlign w:val="center"/>
          </w:tcPr>
          <w:p w14:paraId="05D23207" w14:textId="4B9D8D97" w:rsidR="00177180" w:rsidRPr="00C75515" w:rsidRDefault="00FD39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 LF 3‘ + SfiI</w:t>
            </w:r>
          </w:p>
        </w:tc>
        <w:tc>
          <w:tcPr>
            <w:tcW w:w="5888" w:type="dxa"/>
            <w:vAlign w:val="center"/>
          </w:tcPr>
          <w:p w14:paraId="6BD5FA93" w14:textId="2CBA74C3" w:rsidR="00177180" w:rsidRPr="00C75515" w:rsidRDefault="00A517A0">
            <w:pPr>
              <w:rPr>
                <w:sz w:val="18"/>
                <w:szCs w:val="18"/>
              </w:rPr>
            </w:pPr>
            <w:r w:rsidRPr="00A517A0">
              <w:rPr>
                <w:sz w:val="18"/>
                <w:szCs w:val="18"/>
              </w:rPr>
              <w:t xml:space="preserve">cacggcctgagtggccGATCAGCGACAGCTCGATGTGC </w:t>
            </w:r>
          </w:p>
        </w:tc>
      </w:tr>
      <w:tr w:rsidR="00177180" w:rsidRPr="001004A0" w14:paraId="223B5A29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541365B6" w14:textId="3099D3A6" w:rsidR="00177180" w:rsidRPr="00C75515" w:rsidRDefault="00FD39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  <w:r w:rsidR="00A34711">
              <w:rPr>
                <w:sz w:val="18"/>
                <w:szCs w:val="18"/>
              </w:rPr>
              <w:t>132</w:t>
            </w:r>
          </w:p>
        </w:tc>
        <w:tc>
          <w:tcPr>
            <w:tcW w:w="2101" w:type="dxa"/>
            <w:vAlign w:val="center"/>
          </w:tcPr>
          <w:p w14:paraId="0731D262" w14:textId="54E6DB63" w:rsidR="00177180" w:rsidRPr="00C75515" w:rsidRDefault="00A347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1 LF 5‘</w:t>
            </w:r>
          </w:p>
        </w:tc>
        <w:tc>
          <w:tcPr>
            <w:tcW w:w="5888" w:type="dxa"/>
            <w:vAlign w:val="center"/>
          </w:tcPr>
          <w:p w14:paraId="1D60B639" w14:textId="7CA34AFB" w:rsidR="00177180" w:rsidRPr="00A517A0" w:rsidRDefault="001004A0" w:rsidP="001004A0">
            <w:pPr>
              <w:pStyle w:val="StandardWeb"/>
              <w:rPr>
                <w:rFonts w:ascii="Times" w:hAnsi="Times"/>
                <w:sz w:val="18"/>
                <w:lang w:val="en-US"/>
              </w:rPr>
            </w:pPr>
            <w:r w:rsidRPr="00A517A0">
              <w:rPr>
                <w:rFonts w:ascii="Times" w:hAnsi="Times"/>
                <w:sz w:val="18"/>
                <w:szCs w:val="20"/>
                <w:lang w:val="en-US"/>
              </w:rPr>
              <w:t>CACGACGAGTCAAGTTGTGCCG</w:t>
            </w:r>
          </w:p>
        </w:tc>
      </w:tr>
      <w:tr w:rsidR="00A34711" w14:paraId="474AC31B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59FEAC3D" w14:textId="0FCFBF84" w:rsidR="00A34711" w:rsidRPr="00C75515" w:rsidRDefault="00A34711" w:rsidP="00A347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33</w:t>
            </w:r>
          </w:p>
        </w:tc>
        <w:tc>
          <w:tcPr>
            <w:tcW w:w="2101" w:type="dxa"/>
            <w:vAlign w:val="center"/>
          </w:tcPr>
          <w:p w14:paraId="1A2275BB" w14:textId="36CA04F3" w:rsidR="00A34711" w:rsidRPr="00C75515" w:rsidRDefault="00A34711" w:rsidP="00A347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1 LF 3‘ + SfiI</w:t>
            </w:r>
          </w:p>
        </w:tc>
        <w:tc>
          <w:tcPr>
            <w:tcW w:w="5888" w:type="dxa"/>
            <w:vAlign w:val="center"/>
          </w:tcPr>
          <w:p w14:paraId="370B4B0B" w14:textId="2B80860C" w:rsidR="00A34711" w:rsidRPr="00C75515" w:rsidRDefault="00A517A0" w:rsidP="00A34711">
            <w:pPr>
              <w:rPr>
                <w:sz w:val="18"/>
                <w:szCs w:val="18"/>
              </w:rPr>
            </w:pPr>
            <w:r w:rsidRPr="00A517A0">
              <w:rPr>
                <w:sz w:val="18"/>
                <w:szCs w:val="18"/>
              </w:rPr>
              <w:t xml:space="preserve">cacggcctgagtggccGCCAAAGAGGTAGATTTGAACC </w:t>
            </w:r>
          </w:p>
        </w:tc>
      </w:tr>
      <w:tr w:rsidR="00A517A0" w14:paraId="36B22971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1A2BC20C" w14:textId="01BB048B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34</w:t>
            </w:r>
          </w:p>
        </w:tc>
        <w:tc>
          <w:tcPr>
            <w:tcW w:w="2101" w:type="dxa"/>
            <w:vAlign w:val="center"/>
          </w:tcPr>
          <w:p w14:paraId="1BBFF4AB" w14:textId="1EF3C50B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1 RF 5‘+ SfiI</w:t>
            </w:r>
          </w:p>
        </w:tc>
        <w:tc>
          <w:tcPr>
            <w:tcW w:w="5888" w:type="dxa"/>
            <w:vAlign w:val="center"/>
          </w:tcPr>
          <w:p w14:paraId="2E1A0157" w14:textId="2E4917B9" w:rsidR="00A517A0" w:rsidRPr="00C75515" w:rsidRDefault="00A517A0" w:rsidP="00A517A0">
            <w:pPr>
              <w:rPr>
                <w:sz w:val="18"/>
                <w:szCs w:val="18"/>
              </w:rPr>
            </w:pPr>
            <w:r w:rsidRPr="00A517A0">
              <w:rPr>
                <w:sz w:val="18"/>
                <w:szCs w:val="18"/>
              </w:rPr>
              <w:t xml:space="preserve">gtgggccatctaggccCGCTGTTGGCACTTTACGTTTG </w:t>
            </w:r>
          </w:p>
        </w:tc>
      </w:tr>
      <w:tr w:rsidR="00A517A0" w14:paraId="042C434F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6BECAEC9" w14:textId="13E081EE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35</w:t>
            </w:r>
          </w:p>
        </w:tc>
        <w:tc>
          <w:tcPr>
            <w:tcW w:w="2101" w:type="dxa"/>
            <w:vAlign w:val="center"/>
          </w:tcPr>
          <w:p w14:paraId="71FA53F2" w14:textId="4BBCA431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c1 RF 3‘ </w:t>
            </w:r>
          </w:p>
        </w:tc>
        <w:tc>
          <w:tcPr>
            <w:tcW w:w="5888" w:type="dxa"/>
            <w:vAlign w:val="center"/>
          </w:tcPr>
          <w:p w14:paraId="2B735FBB" w14:textId="1CC9C130" w:rsidR="00A517A0" w:rsidRPr="00C75515" w:rsidRDefault="00A517A0" w:rsidP="00A517A0">
            <w:pPr>
              <w:rPr>
                <w:sz w:val="18"/>
                <w:szCs w:val="18"/>
              </w:rPr>
            </w:pPr>
            <w:r w:rsidRPr="00A517A0">
              <w:rPr>
                <w:sz w:val="18"/>
                <w:szCs w:val="18"/>
              </w:rPr>
              <w:t xml:space="preserve">GCTGTGGCCTGGTTCAACGTCC </w:t>
            </w:r>
          </w:p>
        </w:tc>
      </w:tr>
      <w:tr w:rsidR="00A517A0" w14:paraId="502D455E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311ECDEB" w14:textId="6A98FFC9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37</w:t>
            </w:r>
          </w:p>
        </w:tc>
        <w:tc>
          <w:tcPr>
            <w:tcW w:w="2101" w:type="dxa"/>
            <w:vAlign w:val="center"/>
          </w:tcPr>
          <w:p w14:paraId="05CE8E43" w14:textId="1C736F71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2 LF 5‘</w:t>
            </w:r>
          </w:p>
        </w:tc>
        <w:tc>
          <w:tcPr>
            <w:tcW w:w="5888" w:type="dxa"/>
            <w:vAlign w:val="center"/>
          </w:tcPr>
          <w:p w14:paraId="6034444E" w14:textId="1B67D5BA" w:rsidR="00A517A0" w:rsidRPr="00C75515" w:rsidRDefault="00A517A0" w:rsidP="00A517A0">
            <w:pPr>
              <w:rPr>
                <w:sz w:val="18"/>
                <w:szCs w:val="18"/>
              </w:rPr>
            </w:pPr>
            <w:r w:rsidRPr="00A517A0">
              <w:rPr>
                <w:sz w:val="18"/>
                <w:szCs w:val="18"/>
              </w:rPr>
              <w:t xml:space="preserve">GGTTTCAGGCTTCGTGGTCAGG </w:t>
            </w:r>
          </w:p>
        </w:tc>
      </w:tr>
      <w:tr w:rsidR="00A517A0" w14:paraId="59BBCFBB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73CB099A" w14:textId="1F5714E5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39</w:t>
            </w:r>
          </w:p>
        </w:tc>
        <w:tc>
          <w:tcPr>
            <w:tcW w:w="2101" w:type="dxa"/>
            <w:vAlign w:val="center"/>
          </w:tcPr>
          <w:p w14:paraId="4F3C4CB5" w14:textId="66DFFFC2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2 LF 3‘ + SfiI</w:t>
            </w:r>
          </w:p>
        </w:tc>
        <w:tc>
          <w:tcPr>
            <w:tcW w:w="5888" w:type="dxa"/>
            <w:vAlign w:val="center"/>
          </w:tcPr>
          <w:p w14:paraId="5757AE05" w14:textId="06C6F7CE" w:rsidR="00A517A0" w:rsidRPr="00A517A0" w:rsidRDefault="00A517A0" w:rsidP="00A517A0">
            <w:pPr>
              <w:pStyle w:val="StandardWeb"/>
              <w:rPr>
                <w:rFonts w:ascii="Times" w:hAnsi="Times"/>
                <w:sz w:val="18"/>
              </w:rPr>
            </w:pPr>
            <w:proofErr w:type="spellStart"/>
            <w:r w:rsidRPr="00A517A0">
              <w:rPr>
                <w:rFonts w:ascii="Times" w:hAnsi="Times"/>
                <w:sz w:val="18"/>
                <w:szCs w:val="20"/>
              </w:rPr>
              <w:t>cacggcctgagtggccGTTAACCGTGATTTGTGCTACAAC</w:t>
            </w:r>
            <w:proofErr w:type="spellEnd"/>
            <w:r w:rsidRPr="00A517A0">
              <w:rPr>
                <w:rFonts w:ascii="Times" w:hAnsi="Times"/>
                <w:sz w:val="18"/>
                <w:szCs w:val="20"/>
              </w:rPr>
              <w:t xml:space="preserve"> </w:t>
            </w:r>
          </w:p>
        </w:tc>
      </w:tr>
      <w:tr w:rsidR="00A517A0" w14:paraId="655EE885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1367D3B0" w14:textId="5C597F5E" w:rsidR="00A517A0" w:rsidRPr="004854A7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40</w:t>
            </w:r>
          </w:p>
        </w:tc>
        <w:tc>
          <w:tcPr>
            <w:tcW w:w="2101" w:type="dxa"/>
            <w:vAlign w:val="center"/>
          </w:tcPr>
          <w:p w14:paraId="1130D58A" w14:textId="5812CB29" w:rsidR="00A517A0" w:rsidRPr="00C75515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2 RF 5‘+ SfiI</w:t>
            </w:r>
          </w:p>
        </w:tc>
        <w:tc>
          <w:tcPr>
            <w:tcW w:w="5888" w:type="dxa"/>
            <w:vAlign w:val="center"/>
          </w:tcPr>
          <w:p w14:paraId="197CD75E" w14:textId="31B974B4" w:rsidR="00A517A0" w:rsidRPr="007B7A24" w:rsidRDefault="00A517A0" w:rsidP="00A517A0">
            <w:pPr>
              <w:rPr>
                <w:sz w:val="18"/>
                <w:szCs w:val="18"/>
              </w:rPr>
            </w:pPr>
            <w:r w:rsidRPr="00A517A0">
              <w:rPr>
                <w:sz w:val="18"/>
                <w:szCs w:val="18"/>
              </w:rPr>
              <w:t xml:space="preserve">gtgggccatctaggccCACTCTGCGACTGTTTTCTG </w:t>
            </w:r>
          </w:p>
        </w:tc>
      </w:tr>
      <w:tr w:rsidR="00A517A0" w14:paraId="4D751483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050B1913" w14:textId="5C68E1EA" w:rsidR="00A517A0" w:rsidRPr="004854A7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141</w:t>
            </w:r>
          </w:p>
        </w:tc>
        <w:tc>
          <w:tcPr>
            <w:tcW w:w="2101" w:type="dxa"/>
            <w:vAlign w:val="center"/>
          </w:tcPr>
          <w:p w14:paraId="15CDB0D1" w14:textId="3F551C1B" w:rsidR="00A517A0" w:rsidRPr="00927963" w:rsidRDefault="00A517A0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c2 RF 3‘ </w:t>
            </w:r>
          </w:p>
        </w:tc>
        <w:tc>
          <w:tcPr>
            <w:tcW w:w="5888" w:type="dxa"/>
            <w:vAlign w:val="center"/>
          </w:tcPr>
          <w:p w14:paraId="0F04FD46" w14:textId="2E291413" w:rsidR="00A517A0" w:rsidRPr="007B7A24" w:rsidRDefault="00A517A0" w:rsidP="00A517A0">
            <w:pPr>
              <w:rPr>
                <w:sz w:val="18"/>
                <w:szCs w:val="18"/>
              </w:rPr>
            </w:pPr>
            <w:r w:rsidRPr="00A517A0">
              <w:rPr>
                <w:sz w:val="18"/>
                <w:szCs w:val="18"/>
              </w:rPr>
              <w:t xml:space="preserve">GGAAGTTGGGGACTTTAAGCC </w:t>
            </w:r>
          </w:p>
        </w:tc>
      </w:tr>
      <w:tr w:rsidR="00145718" w14:paraId="23F3BAD5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38AAA980" w14:textId="6BBC5E0B" w:rsidR="00145718" w:rsidRDefault="00272007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815</w:t>
            </w:r>
          </w:p>
        </w:tc>
        <w:tc>
          <w:tcPr>
            <w:tcW w:w="2101" w:type="dxa"/>
            <w:vAlign w:val="center"/>
          </w:tcPr>
          <w:p w14:paraId="06355E82" w14:textId="4E6E1C75" w:rsidR="00145718" w:rsidRDefault="00272007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a1 sgDNA fwd</w:t>
            </w:r>
          </w:p>
        </w:tc>
        <w:tc>
          <w:tcPr>
            <w:tcW w:w="5888" w:type="dxa"/>
            <w:vAlign w:val="center"/>
          </w:tcPr>
          <w:p w14:paraId="48774DE2" w14:textId="0F5E6993" w:rsidR="00145718" w:rsidRPr="00A517A0" w:rsidRDefault="00272007" w:rsidP="00A517A0">
            <w:pPr>
              <w:rPr>
                <w:sz w:val="18"/>
                <w:szCs w:val="18"/>
              </w:rPr>
            </w:pPr>
            <w:r w:rsidRPr="00272007">
              <w:rPr>
                <w:sz w:val="18"/>
                <w:szCs w:val="18"/>
              </w:rPr>
              <w:t>aacGCGTCGGGCATGCCAGCTGAgttttagag</w:t>
            </w:r>
          </w:p>
        </w:tc>
      </w:tr>
      <w:tr w:rsidR="00272007" w14:paraId="7C97270F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6A47E14D" w14:textId="04284B36" w:rsidR="00272007" w:rsidRDefault="00272007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816</w:t>
            </w:r>
          </w:p>
        </w:tc>
        <w:tc>
          <w:tcPr>
            <w:tcW w:w="2101" w:type="dxa"/>
            <w:vAlign w:val="center"/>
          </w:tcPr>
          <w:p w14:paraId="629B411B" w14:textId="2CB0767D" w:rsidR="00272007" w:rsidRDefault="00272007" w:rsidP="00A517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a1 sgDNA rev</w:t>
            </w:r>
          </w:p>
        </w:tc>
        <w:tc>
          <w:tcPr>
            <w:tcW w:w="5888" w:type="dxa"/>
            <w:vAlign w:val="center"/>
          </w:tcPr>
          <w:p w14:paraId="791D857E" w14:textId="1EAD81C4" w:rsidR="00272007" w:rsidRPr="00A517A0" w:rsidRDefault="00272007" w:rsidP="00A517A0">
            <w:pPr>
              <w:rPr>
                <w:sz w:val="18"/>
                <w:szCs w:val="18"/>
              </w:rPr>
            </w:pPr>
            <w:r w:rsidRPr="00272007">
              <w:rPr>
                <w:sz w:val="18"/>
                <w:szCs w:val="18"/>
              </w:rPr>
              <w:t>catgctctaaaacTCAGCTGGCATGCCCGACGCgtt</w:t>
            </w:r>
          </w:p>
        </w:tc>
      </w:tr>
      <w:tr w:rsidR="00A517A0" w14:paraId="2FDC2CFF" w14:textId="77777777" w:rsidTr="005E287D">
        <w:trPr>
          <w:trHeight w:val="284"/>
        </w:trPr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8D0BFE1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4B5DCB84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tcBorders>
              <w:top w:val="single" w:sz="4" w:space="0" w:color="auto"/>
            </w:tcBorders>
            <w:vAlign w:val="center"/>
          </w:tcPr>
          <w:p w14:paraId="68556A4E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6730D60E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2CB6F360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01A38152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78A4D94A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0E7F1F9B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5790CB4C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68D4183F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2BB30979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507598C7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3DEC3D13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2AEFCB7C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4C5E15C2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7CE8FC48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4A72FA4F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7F997BE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7D3F3534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2529BD53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112341AE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109B7CDE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3811FD28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21AAF855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4D50F22B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5672D5E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52444F81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1FE4103D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3705A102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6DFE922E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5A3AE15A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575F5C4F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0B4FC623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0E70D541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19B1DC5B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1EA034DE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006526F5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439439D4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287B5608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  <w:tr w:rsidR="00A517A0" w14:paraId="2F2E9CF7" w14:textId="77777777" w:rsidTr="005E287D">
        <w:trPr>
          <w:trHeight w:val="284"/>
        </w:trPr>
        <w:tc>
          <w:tcPr>
            <w:tcW w:w="1517" w:type="dxa"/>
            <w:vAlign w:val="center"/>
          </w:tcPr>
          <w:p w14:paraId="0318F8D3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700E77C3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  <w:tc>
          <w:tcPr>
            <w:tcW w:w="5888" w:type="dxa"/>
            <w:vAlign w:val="center"/>
          </w:tcPr>
          <w:p w14:paraId="76156E1F" w14:textId="77777777" w:rsidR="00A517A0" w:rsidRPr="00C75515" w:rsidRDefault="00A517A0" w:rsidP="00A517A0">
            <w:pPr>
              <w:rPr>
                <w:sz w:val="18"/>
                <w:szCs w:val="18"/>
              </w:rPr>
            </w:pPr>
          </w:p>
        </w:tc>
      </w:tr>
    </w:tbl>
    <w:p w14:paraId="2A487364" w14:textId="77777777" w:rsidR="00BA31D1" w:rsidRDefault="00BA31D1"/>
    <w:sectPr w:rsidR="00BA31D1" w:rsidSect="00A518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261"/>
    <w:rsid w:val="00060631"/>
    <w:rsid w:val="000714BB"/>
    <w:rsid w:val="000D082B"/>
    <w:rsid w:val="001004A0"/>
    <w:rsid w:val="00103A67"/>
    <w:rsid w:val="00145718"/>
    <w:rsid w:val="00150628"/>
    <w:rsid w:val="00177180"/>
    <w:rsid w:val="001D7539"/>
    <w:rsid w:val="00272007"/>
    <w:rsid w:val="002C1704"/>
    <w:rsid w:val="002E1C4B"/>
    <w:rsid w:val="0039068C"/>
    <w:rsid w:val="0044608F"/>
    <w:rsid w:val="004854A7"/>
    <w:rsid w:val="005C2BEB"/>
    <w:rsid w:val="005E287D"/>
    <w:rsid w:val="00630A17"/>
    <w:rsid w:val="006D72EC"/>
    <w:rsid w:val="007B7A24"/>
    <w:rsid w:val="008C6D66"/>
    <w:rsid w:val="00927963"/>
    <w:rsid w:val="00993900"/>
    <w:rsid w:val="00A12D57"/>
    <w:rsid w:val="00A34711"/>
    <w:rsid w:val="00A4079D"/>
    <w:rsid w:val="00A517A0"/>
    <w:rsid w:val="00A51889"/>
    <w:rsid w:val="00B8382E"/>
    <w:rsid w:val="00B83B0D"/>
    <w:rsid w:val="00BA31D1"/>
    <w:rsid w:val="00C2433E"/>
    <w:rsid w:val="00C310C3"/>
    <w:rsid w:val="00C75515"/>
    <w:rsid w:val="00CF7261"/>
    <w:rsid w:val="00DD3970"/>
    <w:rsid w:val="00E437D1"/>
    <w:rsid w:val="00ED558B"/>
    <w:rsid w:val="00F40F5A"/>
    <w:rsid w:val="00F505DF"/>
    <w:rsid w:val="00F65CBE"/>
    <w:rsid w:val="00FD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DCEAE0"/>
  <w14:defaultImageDpi w14:val="300"/>
  <w15:docId w15:val="{84091085-FC6D-6B4B-A050-26E369A6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7261"/>
    <w:rPr>
      <w:rFonts w:ascii="Times" w:eastAsia="Times" w:hAnsi="Times"/>
      <w:noProof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7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1004A0"/>
    <w:pPr>
      <w:spacing w:before="100" w:beforeAutospacing="1" w:after="100" w:afterAutospacing="1"/>
    </w:pPr>
    <w:rPr>
      <w:rFonts w:ascii="Times New Roman" w:eastAsia="Times New Roman" w:hAnsi="Times New Roman"/>
      <w:noProof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8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3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3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9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7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9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2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0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5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8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94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0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2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7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8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5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6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0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2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3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9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1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4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2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6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53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5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3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2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7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1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7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77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64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8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0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2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4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6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0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1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3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3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8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Sandrock</dc:creator>
  <cp:keywords/>
  <dc:description/>
  <cp:lastModifiedBy>Björn Sandrock</cp:lastModifiedBy>
  <cp:revision>2</cp:revision>
  <dcterms:created xsi:type="dcterms:W3CDTF">2022-07-26T07:09:00Z</dcterms:created>
  <dcterms:modified xsi:type="dcterms:W3CDTF">2022-07-26T07:09:00Z</dcterms:modified>
</cp:coreProperties>
</file>